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0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80"/>
        <w:gridCol w:w="1520"/>
        <w:gridCol w:w="1520"/>
        <w:gridCol w:w="1520"/>
      </w:tblGrid>
      <w:tr w:rsidR="00D9268A" w:rsidRPr="00FA0FE5" w14:paraId="047B72A2" w14:textId="77777777" w:rsidTr="00D9268A">
        <w:trPr>
          <w:trHeight w:val="246"/>
        </w:trPr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1AE82A" w14:textId="77777777" w:rsidR="00D9268A" w:rsidRPr="00FA0FE5" w:rsidRDefault="00D9268A" w:rsidP="00FA0FE5">
            <w:pPr>
              <w:rPr>
                <w:rFonts w:ascii="Arial" w:eastAsia="Times New Roman" w:hAnsi="Arial" w:cs="Arial"/>
                <w:sz w:val="24"/>
                <w:szCs w:val="36"/>
                <w:lang w:val="en-US" w:eastAsia="fr-FR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49727F" w14:textId="77777777" w:rsidR="00D9268A" w:rsidRPr="00FA0FE5" w:rsidRDefault="00D9268A" w:rsidP="00D9268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36"/>
                <w:lang w:val="en-US" w:eastAsia="fr-FR"/>
              </w:rPr>
            </w:pPr>
          </w:p>
        </w:tc>
        <w:tc>
          <w:tcPr>
            <w:tcW w:w="30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BA2071" w14:textId="77777777" w:rsidR="00D9268A" w:rsidRPr="00FA0FE5" w:rsidRDefault="00D9268A" w:rsidP="00D9268A">
            <w:pPr>
              <w:spacing w:after="0"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</w:p>
        </w:tc>
      </w:tr>
      <w:tr w:rsidR="00D9268A" w:rsidRPr="00D9268A" w14:paraId="178979EC" w14:textId="77777777" w:rsidTr="00D9268A">
        <w:trPr>
          <w:trHeight w:val="246"/>
        </w:trPr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E973B1" w14:textId="77777777" w:rsidR="00D9268A" w:rsidRPr="00FA0FE5" w:rsidRDefault="00D9268A" w:rsidP="00D9268A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28"/>
                <w:lang w:val="en-US" w:eastAsia="fr-FR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D0801AD" w14:textId="77777777" w:rsidR="00D9268A" w:rsidRPr="00D9268A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28"/>
                <w:szCs w:val="28"/>
                <w:lang w:eastAsia="fr-FR"/>
              </w:rPr>
            </w:pPr>
            <w:r w:rsidRPr="00D9268A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fr-FR"/>
              </w:rPr>
              <w:t>MAX count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35226A" w14:textId="77777777" w:rsidR="00D9268A" w:rsidRPr="00D9268A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28"/>
                <w:szCs w:val="28"/>
                <w:lang w:eastAsia="fr-FR"/>
              </w:rPr>
            </w:pPr>
            <w:r w:rsidRPr="00D9268A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fr-FR"/>
              </w:rPr>
              <w:t xml:space="preserve">    </w:t>
            </w:r>
            <w:proofErr w:type="spellStart"/>
            <w:r w:rsidRPr="00D9268A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fr-FR"/>
              </w:rPr>
              <w:t>pearson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760ACF" w14:textId="77777777" w:rsidR="00D9268A" w:rsidRPr="00D9268A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28"/>
                <w:szCs w:val="28"/>
                <w:lang w:eastAsia="fr-FR"/>
              </w:rPr>
            </w:pPr>
            <w:r w:rsidRPr="00D9268A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  <w:lang w:eastAsia="fr-FR"/>
              </w:rPr>
              <w:t>p-value</w:t>
            </w:r>
          </w:p>
        </w:tc>
      </w:tr>
      <w:tr w:rsidR="00D9268A" w:rsidRPr="00D9268A" w14:paraId="0344EF28" w14:textId="77777777" w:rsidTr="00D9268A">
        <w:trPr>
          <w:trHeight w:val="246"/>
        </w:trPr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171A98" w14:textId="77777777" w:rsidR="00D9268A" w:rsidRPr="00D9268A" w:rsidRDefault="00D9268A" w:rsidP="00D9268A">
            <w:pPr>
              <w:spacing w:after="0"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  <w:lang w:eastAsia="fr-FR"/>
              </w:rPr>
              <w:t>GAPDH (RC030013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163F41C" w14:textId="77777777" w:rsidR="00D9268A" w:rsidRPr="00D9268A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540,11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98CD88" w14:textId="77777777" w:rsidR="00D9268A" w:rsidRPr="00D9268A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0,9203865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11C1CF" w14:textId="77777777" w:rsidR="00D9268A" w:rsidRPr="00D9268A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4,12E-06</w:t>
            </w:r>
          </w:p>
        </w:tc>
      </w:tr>
      <w:tr w:rsidR="00D9268A" w:rsidRPr="00D9268A" w14:paraId="7211A978" w14:textId="77777777" w:rsidTr="00D9268A">
        <w:trPr>
          <w:trHeight w:val="246"/>
        </w:trPr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97738D" w14:textId="77777777" w:rsidR="00D9268A" w:rsidRPr="00D9268A" w:rsidRDefault="00D9268A" w:rsidP="00D9268A">
            <w:pPr>
              <w:spacing w:after="0"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  <w:lang w:eastAsia="fr-FR"/>
              </w:rPr>
              <w:t>AG (RC018174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38AD88" w14:textId="77777777" w:rsidR="00D9268A" w:rsidRPr="00D9268A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182,86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662BEA" w14:textId="77777777" w:rsidR="00D9268A" w:rsidRPr="00D9268A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0,9829545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AF81C2" w14:textId="77777777" w:rsidR="00D9268A" w:rsidRPr="00D9268A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9,68E-10</w:t>
            </w:r>
          </w:p>
        </w:tc>
      </w:tr>
      <w:tr w:rsidR="00D9268A" w:rsidRPr="00D9268A" w14:paraId="3F400DF5" w14:textId="77777777" w:rsidTr="00D9268A">
        <w:trPr>
          <w:trHeight w:val="246"/>
        </w:trPr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9F5110" w14:textId="77777777" w:rsidR="00D9268A" w:rsidRPr="00D9268A" w:rsidRDefault="00D9268A" w:rsidP="00D9268A">
            <w:pPr>
              <w:spacing w:after="0"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  <w:lang w:eastAsia="fr-FR"/>
              </w:rPr>
              <w:t>SHP (RC0a01692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F59F04" w14:textId="77777777" w:rsidR="00D9268A" w:rsidRPr="00D9268A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139,13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E22BE1" w14:textId="77777777" w:rsidR="00D9268A" w:rsidRPr="00D9268A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0,953677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BA1EE5" w14:textId="77777777" w:rsidR="00D9268A" w:rsidRPr="00D9268A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2,24E-07</w:t>
            </w:r>
          </w:p>
        </w:tc>
      </w:tr>
      <w:tr w:rsidR="00D9268A" w:rsidRPr="00D9268A" w14:paraId="7B3FC21E" w14:textId="77777777" w:rsidTr="00D242D0">
        <w:trPr>
          <w:trHeight w:val="246"/>
        </w:trPr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6456E2" w14:textId="77777777" w:rsidR="00D9268A" w:rsidRPr="00D242D0" w:rsidRDefault="00D9268A" w:rsidP="00D9268A">
            <w:pPr>
              <w:spacing w:after="0"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242D0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  <w:lang w:eastAsia="fr-FR"/>
              </w:rPr>
              <w:t>AP2 (RC001587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65DEA2" w14:textId="77777777" w:rsidR="00D9268A" w:rsidRPr="00D242D0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242D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35,93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1AF872" w14:textId="77777777" w:rsidR="00D9268A" w:rsidRPr="00D242D0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242D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0,1598035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B9F02C" w14:textId="77777777" w:rsidR="00D9268A" w:rsidRPr="00D9268A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242D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0,301</w:t>
            </w:r>
          </w:p>
        </w:tc>
      </w:tr>
      <w:tr w:rsidR="00D9268A" w:rsidRPr="00D9268A" w14:paraId="1992A44E" w14:textId="77777777" w:rsidTr="00D9268A">
        <w:trPr>
          <w:trHeight w:val="246"/>
        </w:trPr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06EC96" w14:textId="77777777" w:rsidR="00D9268A" w:rsidRPr="00D9268A" w:rsidRDefault="00D9268A" w:rsidP="00D9268A">
            <w:pPr>
              <w:spacing w:after="0"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  <w:lang w:eastAsia="fr-FR"/>
              </w:rPr>
              <w:t>AP3 (TM6 clade) (RC000216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AF21B8" w14:textId="77777777" w:rsidR="00D9268A" w:rsidRPr="00D9268A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614,61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5AD408D" w14:textId="77777777" w:rsidR="00D9268A" w:rsidRPr="00D9268A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0,9771323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92173F" w14:textId="77777777" w:rsidR="00D9268A" w:rsidRPr="00D9268A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4,82E-09</w:t>
            </w:r>
          </w:p>
        </w:tc>
      </w:tr>
      <w:tr w:rsidR="00D9268A" w:rsidRPr="00D9268A" w14:paraId="3AA902FA" w14:textId="77777777" w:rsidTr="00D9268A">
        <w:trPr>
          <w:trHeight w:val="246"/>
        </w:trPr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B604B3" w14:textId="77777777" w:rsidR="00D9268A" w:rsidRPr="00D9268A" w:rsidRDefault="00D9268A" w:rsidP="00D9268A">
            <w:pPr>
              <w:spacing w:after="0"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  <w:lang w:eastAsia="fr-FR"/>
              </w:rPr>
              <w:t>Eu-AP3 (RC000470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DF21FD" w14:textId="77777777" w:rsidR="00D9268A" w:rsidRPr="00D9268A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345,74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27D461" w14:textId="77777777" w:rsidR="00D9268A" w:rsidRPr="00D9268A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0,9483537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0B758B" w14:textId="77777777" w:rsidR="00D9268A" w:rsidRPr="00D9268A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4,02E-07</w:t>
            </w:r>
          </w:p>
        </w:tc>
      </w:tr>
      <w:tr w:rsidR="00D9268A" w:rsidRPr="00D9268A" w14:paraId="0271033A" w14:textId="77777777" w:rsidTr="00D9268A">
        <w:trPr>
          <w:trHeight w:val="246"/>
        </w:trPr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E4147B" w14:textId="77777777" w:rsidR="00D9268A" w:rsidRPr="00D9268A" w:rsidRDefault="00D9268A" w:rsidP="00D9268A">
            <w:pPr>
              <w:spacing w:after="0"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  <w:lang w:eastAsia="fr-FR"/>
              </w:rPr>
              <w:t>PI (RC000382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F25620" w14:textId="77777777" w:rsidR="00D9268A" w:rsidRPr="00D9268A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1316,6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DEE03F" w14:textId="77777777" w:rsidR="00D9268A" w:rsidRPr="00D9268A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0,9267774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4D8EED" w14:textId="77777777" w:rsidR="00D9268A" w:rsidRPr="00D9268A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2,63E-06</w:t>
            </w:r>
          </w:p>
        </w:tc>
      </w:tr>
      <w:tr w:rsidR="00D9268A" w:rsidRPr="00D9268A" w14:paraId="4020578A" w14:textId="77777777" w:rsidTr="00D9268A">
        <w:trPr>
          <w:trHeight w:val="246"/>
        </w:trPr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95757A" w14:textId="77777777" w:rsidR="00D9268A" w:rsidRPr="00D9268A" w:rsidRDefault="00D9268A" w:rsidP="00D9268A">
            <w:pPr>
              <w:spacing w:after="0"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  <w:lang w:eastAsia="fr-FR"/>
              </w:rPr>
              <w:t>SEP3 (RC000799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C8A603" w14:textId="77777777" w:rsidR="00D9268A" w:rsidRPr="00D9268A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1461,12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957FA8" w14:textId="77777777" w:rsidR="00D9268A" w:rsidRPr="00D9268A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0,9395234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4F1D35" w14:textId="77777777" w:rsidR="00D9268A" w:rsidRPr="00D9268A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9,42E-07</w:t>
            </w:r>
          </w:p>
        </w:tc>
      </w:tr>
      <w:tr w:rsidR="00D9268A" w:rsidRPr="00D9268A" w14:paraId="3BBB74EC" w14:textId="77777777" w:rsidTr="00D9268A">
        <w:trPr>
          <w:trHeight w:val="246"/>
        </w:trPr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3CB2871" w14:textId="77777777" w:rsidR="00D9268A" w:rsidRPr="00D9268A" w:rsidRDefault="00D9268A" w:rsidP="00D9268A">
            <w:pPr>
              <w:spacing w:after="0"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  <w:lang w:eastAsia="fr-FR"/>
              </w:rPr>
              <w:t>DIF1 (RC001060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DB52B1" w14:textId="77777777" w:rsidR="00D9268A" w:rsidRPr="00D9268A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36034,03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000965" w14:textId="77777777" w:rsidR="00D9268A" w:rsidRPr="00D9268A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0,9883679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755143" w14:textId="77777777" w:rsidR="00D9268A" w:rsidRPr="00D9268A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1,20E-10</w:t>
            </w:r>
          </w:p>
        </w:tc>
      </w:tr>
      <w:tr w:rsidR="00D9268A" w:rsidRPr="00D9268A" w14:paraId="7B356ED5" w14:textId="77777777" w:rsidTr="00D9268A">
        <w:trPr>
          <w:trHeight w:val="246"/>
        </w:trPr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8145B2" w14:textId="77777777" w:rsidR="00D9268A" w:rsidRPr="00D9268A" w:rsidRDefault="00D9268A" w:rsidP="00D9268A">
            <w:pPr>
              <w:spacing w:after="0"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  <w:lang w:eastAsia="fr-FR"/>
              </w:rPr>
              <w:t>PAAS (RC001532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5B8DD6" w14:textId="77777777" w:rsidR="00D9268A" w:rsidRPr="00D9268A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121,14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5D3239" w14:textId="77777777" w:rsidR="00D9268A" w:rsidRPr="00D9268A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0,9681512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5C6257" w14:textId="77777777" w:rsidR="00D9268A" w:rsidRPr="00D9268A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2,93E-08</w:t>
            </w:r>
          </w:p>
        </w:tc>
      </w:tr>
      <w:tr w:rsidR="00D9268A" w:rsidRPr="00D9268A" w14:paraId="48E428FE" w14:textId="77777777" w:rsidTr="00D9268A">
        <w:trPr>
          <w:trHeight w:val="246"/>
        </w:trPr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E9C94E" w14:textId="77777777" w:rsidR="00D9268A" w:rsidRPr="00D9268A" w:rsidRDefault="00D9268A" w:rsidP="00D9268A">
            <w:pPr>
              <w:spacing w:after="0"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  <w:lang w:eastAsia="fr-FR"/>
              </w:rPr>
              <w:t>OOMT1 (RC000093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DC8CC7" w14:textId="77777777" w:rsidR="00D9268A" w:rsidRPr="00D9268A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40775,72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118728" w14:textId="77777777" w:rsidR="00D9268A" w:rsidRPr="00D9268A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0,9997085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7AF3B5" w14:textId="77777777" w:rsidR="00D9268A" w:rsidRPr="00D9268A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&lt; 2,2e-16</w:t>
            </w:r>
          </w:p>
        </w:tc>
      </w:tr>
      <w:tr w:rsidR="00D9268A" w:rsidRPr="00D9268A" w14:paraId="3E23E1FA" w14:textId="77777777" w:rsidTr="00D9268A">
        <w:trPr>
          <w:trHeight w:val="246"/>
        </w:trPr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0561A0" w14:textId="77777777" w:rsidR="00D9268A" w:rsidRPr="00D9268A" w:rsidRDefault="00D9268A" w:rsidP="00D9268A">
            <w:pPr>
              <w:spacing w:after="0"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  <w:lang w:eastAsia="fr-FR"/>
              </w:rPr>
              <w:t>OOMT2 (RC000095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7F30AA" w14:textId="77777777" w:rsidR="00D9268A" w:rsidRPr="00D9268A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23533,07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7A8ED8" w14:textId="77777777" w:rsidR="00D9268A" w:rsidRPr="00D9268A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0,9997386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FC6F14C" w14:textId="77777777" w:rsidR="00D9268A" w:rsidRPr="00D9268A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&lt; 2,2e-16</w:t>
            </w:r>
          </w:p>
        </w:tc>
      </w:tr>
      <w:tr w:rsidR="00D9268A" w:rsidRPr="00D9268A" w14:paraId="501CF992" w14:textId="77777777" w:rsidTr="00D242D0">
        <w:trPr>
          <w:trHeight w:val="246"/>
        </w:trPr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A106EB" w14:textId="77777777" w:rsidR="00D9268A" w:rsidRPr="00D9268A" w:rsidRDefault="00D9268A" w:rsidP="00D9268A">
            <w:pPr>
              <w:spacing w:after="0"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  <w:lang w:eastAsia="fr-FR"/>
              </w:rPr>
              <w:t>CHS (RC009706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9329B5" w14:textId="77777777" w:rsidR="00D9268A" w:rsidRPr="00D9268A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648,84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B3D168" w14:textId="77777777" w:rsidR="00D9268A" w:rsidRPr="00D9268A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0,0149553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756128" w14:textId="77777777" w:rsidR="00D9268A" w:rsidRPr="00D9268A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0,4807</w:t>
            </w:r>
          </w:p>
        </w:tc>
      </w:tr>
      <w:tr w:rsidR="00D9268A" w:rsidRPr="00D9268A" w14:paraId="20CC03F7" w14:textId="77777777" w:rsidTr="00D9268A">
        <w:trPr>
          <w:trHeight w:val="246"/>
        </w:trPr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9F3F2B" w14:textId="77777777" w:rsidR="00D9268A" w:rsidRPr="00D9268A" w:rsidRDefault="00D9268A" w:rsidP="00D9268A">
            <w:pPr>
              <w:spacing w:after="0"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  <w:lang w:eastAsia="fr-FR"/>
              </w:rPr>
              <w:t>CCD4 (RC002390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470207" w14:textId="77777777" w:rsidR="00D9268A" w:rsidRPr="00D9268A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303,14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25A33B" w14:textId="77777777" w:rsidR="00D9268A" w:rsidRPr="00D9268A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0,9795915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F3F35C" w14:textId="77777777" w:rsidR="00D9268A" w:rsidRPr="00D9268A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2,59E-09</w:t>
            </w:r>
          </w:p>
        </w:tc>
      </w:tr>
      <w:tr w:rsidR="00D9268A" w:rsidRPr="00D9268A" w14:paraId="37BD8DE3" w14:textId="77777777" w:rsidTr="00D9268A">
        <w:trPr>
          <w:trHeight w:val="246"/>
        </w:trPr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C0D1A7" w14:textId="77777777" w:rsidR="00D9268A" w:rsidRPr="00D9268A" w:rsidRDefault="00D9268A" w:rsidP="00D9268A">
            <w:pPr>
              <w:spacing w:after="0"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  <w:lang w:eastAsia="fr-FR"/>
              </w:rPr>
              <w:t>GDS (RC000029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37D2F9" w14:textId="77777777" w:rsidR="00D9268A" w:rsidRPr="00D9268A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4255,98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A59C75" w14:textId="77777777" w:rsidR="00D9268A" w:rsidRPr="00D9268A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0,99981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570140B" w14:textId="77777777" w:rsidR="00D9268A" w:rsidRPr="00D9268A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&lt; 2,2e-16</w:t>
            </w:r>
          </w:p>
        </w:tc>
      </w:tr>
      <w:tr w:rsidR="00D9268A" w:rsidRPr="00D9268A" w14:paraId="13F9A761" w14:textId="77777777" w:rsidTr="00D9268A">
        <w:trPr>
          <w:trHeight w:val="246"/>
        </w:trPr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F91786" w14:textId="77777777" w:rsidR="00D9268A" w:rsidRPr="00D9268A" w:rsidRDefault="00D9268A" w:rsidP="00D9268A">
            <w:pPr>
              <w:spacing w:after="0"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  <w:lang w:eastAsia="fr-FR"/>
              </w:rPr>
              <w:t>DFR (RC000643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087C9E" w14:textId="77777777" w:rsidR="00D9268A" w:rsidRPr="00D9268A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552,38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A1ACDD" w14:textId="77777777" w:rsidR="00D9268A" w:rsidRPr="00D9268A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0,7364547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71709A" w14:textId="77777777" w:rsidR="00D9268A" w:rsidRPr="00D9268A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0,002047</w:t>
            </w:r>
          </w:p>
        </w:tc>
      </w:tr>
      <w:tr w:rsidR="00D9268A" w:rsidRPr="00D9268A" w14:paraId="14588201" w14:textId="77777777" w:rsidTr="00D9268A">
        <w:trPr>
          <w:trHeight w:val="246"/>
        </w:trPr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96E923" w14:textId="77777777" w:rsidR="00D9268A" w:rsidRPr="00D9268A" w:rsidRDefault="00D9268A" w:rsidP="00D9268A">
            <w:pPr>
              <w:spacing w:after="0"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  <w:lang w:eastAsia="fr-FR"/>
              </w:rPr>
              <w:t>ANS (RC000516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7AC6B3" w14:textId="77777777" w:rsidR="00D9268A" w:rsidRPr="00D9268A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2005,06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25728E" w14:textId="77777777" w:rsidR="00D9268A" w:rsidRPr="00D9268A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0,9928312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A88DE6" w14:textId="77777777" w:rsidR="00D9268A" w:rsidRPr="00D9268A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8,42E-12</w:t>
            </w:r>
          </w:p>
        </w:tc>
      </w:tr>
      <w:tr w:rsidR="00D9268A" w:rsidRPr="00D9268A" w14:paraId="41DEFAFD" w14:textId="77777777" w:rsidTr="00D9268A">
        <w:trPr>
          <w:trHeight w:val="246"/>
        </w:trPr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8024DA" w14:textId="77777777" w:rsidR="00D9268A" w:rsidRPr="00D9268A" w:rsidRDefault="00D9268A" w:rsidP="00D9268A">
            <w:pPr>
              <w:spacing w:after="0"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  <w:lang w:eastAsia="fr-FR"/>
              </w:rPr>
              <w:t>AGL20 (RC004090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12736C" w14:textId="77777777" w:rsidR="00D9268A" w:rsidRPr="00D9268A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297,89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E2C0DD" w14:textId="77777777" w:rsidR="00D9268A" w:rsidRPr="00D9268A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0,7592067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0DB4D3" w14:textId="77777777" w:rsidR="00D9268A" w:rsidRPr="00D9268A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0,001307</w:t>
            </w:r>
          </w:p>
        </w:tc>
      </w:tr>
      <w:tr w:rsidR="00D9268A" w:rsidRPr="00D9268A" w14:paraId="0614AB51" w14:textId="77777777" w:rsidTr="00D9268A">
        <w:trPr>
          <w:trHeight w:val="246"/>
        </w:trPr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4F8AF6" w14:textId="77777777" w:rsidR="00D9268A" w:rsidRPr="00D9268A" w:rsidRDefault="00D9268A" w:rsidP="00D9268A">
            <w:pPr>
              <w:spacing w:after="0"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  <w:lang w:eastAsia="fr-FR"/>
              </w:rPr>
              <w:t>CLV1 (RC015603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92CB0B" w14:textId="77777777" w:rsidR="00D9268A" w:rsidRPr="00D9268A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111,68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84505D" w14:textId="77777777" w:rsidR="00D9268A" w:rsidRPr="00D9268A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0,973592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0C0B27" w14:textId="77777777" w:rsidR="00D9268A" w:rsidRPr="00D9268A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1,06E-08</w:t>
            </w:r>
          </w:p>
        </w:tc>
      </w:tr>
      <w:tr w:rsidR="00D9268A" w:rsidRPr="00D9268A" w14:paraId="03816EF9" w14:textId="77777777" w:rsidTr="00D242D0">
        <w:trPr>
          <w:trHeight w:val="246"/>
        </w:trPr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1FCF53A" w14:textId="77777777" w:rsidR="00D9268A" w:rsidRPr="00D9268A" w:rsidRDefault="00D9268A" w:rsidP="00D9268A">
            <w:pPr>
              <w:spacing w:after="0"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  <w:lang w:eastAsia="fr-FR"/>
              </w:rPr>
              <w:t>ICK (RC047800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5891C1" w14:textId="77777777" w:rsidR="00D9268A" w:rsidRPr="00D9268A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32,81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DC713B" w14:textId="77777777" w:rsidR="00D9268A" w:rsidRPr="00D9268A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0,354834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F0AF49" w14:textId="77777777" w:rsidR="00D9268A" w:rsidRPr="00D9268A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0,1171</w:t>
            </w:r>
          </w:p>
        </w:tc>
      </w:tr>
      <w:tr w:rsidR="00D9268A" w:rsidRPr="00D9268A" w14:paraId="63165E30" w14:textId="77777777" w:rsidTr="00D9268A">
        <w:trPr>
          <w:trHeight w:val="246"/>
        </w:trPr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8AE5B4" w14:textId="77777777" w:rsidR="00D9268A" w:rsidRPr="00D9268A" w:rsidRDefault="00D9268A" w:rsidP="00D9268A">
            <w:pPr>
              <w:spacing w:after="0"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  <w:lang w:eastAsia="fr-FR"/>
              </w:rPr>
              <w:t>PIP2 (RC003733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9AFA6A" w14:textId="77777777" w:rsidR="00D9268A" w:rsidRPr="00D9268A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3915,4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858E0C" w14:textId="77777777" w:rsidR="00D9268A" w:rsidRPr="00D9268A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0,935795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A73E86" w14:textId="77777777" w:rsidR="00D9268A" w:rsidRPr="00D9268A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1,30E-06</w:t>
            </w:r>
          </w:p>
        </w:tc>
      </w:tr>
      <w:tr w:rsidR="00D9268A" w:rsidRPr="00D9268A" w14:paraId="355A07E8" w14:textId="77777777" w:rsidTr="00D242D0">
        <w:trPr>
          <w:trHeight w:val="246"/>
        </w:trPr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284A86" w14:textId="77777777" w:rsidR="00D9268A" w:rsidRPr="00D9268A" w:rsidRDefault="00D9268A" w:rsidP="00D9268A">
            <w:pPr>
              <w:spacing w:after="0"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  <w:lang w:eastAsia="fr-FR"/>
              </w:rPr>
              <w:t>CYC2 (RC015367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BFF6E1" w14:textId="77777777" w:rsidR="00D9268A" w:rsidRPr="00D9268A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95,21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6F0DD9" w14:textId="77777777" w:rsidR="00D9268A" w:rsidRPr="00D9268A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0,5663638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731E31" w14:textId="77777777" w:rsidR="00D9268A" w:rsidRPr="00D9268A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0,0218</w:t>
            </w:r>
          </w:p>
        </w:tc>
      </w:tr>
      <w:tr w:rsidR="00D9268A" w:rsidRPr="00D9268A" w14:paraId="3CB5657B" w14:textId="77777777" w:rsidTr="00D242D0">
        <w:trPr>
          <w:trHeight w:val="246"/>
        </w:trPr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EE1B68" w14:textId="77777777" w:rsidR="00D9268A" w:rsidRPr="00D9268A" w:rsidRDefault="00D9268A" w:rsidP="00D9268A">
            <w:pPr>
              <w:spacing w:after="0"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  <w:lang w:eastAsia="fr-FR"/>
              </w:rPr>
              <w:t>CYC7 (RC024631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9E539A" w14:textId="77777777" w:rsidR="00D9268A" w:rsidRPr="00D9268A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229,58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FA0739" w14:textId="77777777" w:rsidR="00D9268A" w:rsidRPr="00D9268A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0,5467237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F3EC1A" w14:textId="77777777" w:rsidR="00D9268A" w:rsidRPr="00D9268A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0,02659</w:t>
            </w:r>
          </w:p>
        </w:tc>
      </w:tr>
      <w:tr w:rsidR="00D9268A" w:rsidRPr="00D9268A" w14:paraId="6048A5D0" w14:textId="77777777" w:rsidTr="00D9268A">
        <w:trPr>
          <w:trHeight w:val="246"/>
        </w:trPr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02F6D4" w14:textId="77777777" w:rsidR="00D9268A" w:rsidRPr="00D9268A" w:rsidRDefault="00D9268A" w:rsidP="00D9268A">
            <w:pPr>
              <w:spacing w:after="0" w:line="24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4"/>
                <w:szCs w:val="24"/>
                <w:lang w:eastAsia="fr-FR"/>
              </w:rPr>
              <w:t>SAG12 (RC000046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C3E003" w14:textId="77777777" w:rsidR="00D9268A" w:rsidRPr="00D9268A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4794,16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758106" w14:textId="77777777" w:rsidR="00D9268A" w:rsidRPr="00D9268A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0,9292601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E383EC" w14:textId="77777777" w:rsidR="00D9268A" w:rsidRPr="00D9268A" w:rsidRDefault="00D9268A" w:rsidP="00D9268A">
            <w:pPr>
              <w:spacing w:after="0" w:line="24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D9268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fr-FR"/>
              </w:rPr>
              <w:t>2,19E-06</w:t>
            </w:r>
          </w:p>
        </w:tc>
      </w:tr>
    </w:tbl>
    <w:p w14:paraId="5E0DF56D" w14:textId="77777777" w:rsidR="00FA0FE5" w:rsidRDefault="00FA0FE5" w:rsidP="00FA0FE5">
      <w:pPr>
        <w:rPr>
          <w:lang w:val="en-US"/>
        </w:rPr>
      </w:pPr>
    </w:p>
    <w:p w14:paraId="588D40C5" w14:textId="4428C263" w:rsidR="00FA0FE5" w:rsidRPr="00816FAE" w:rsidRDefault="00FA0FE5" w:rsidP="00816FAE">
      <w:pPr>
        <w:jc w:val="both"/>
        <w:rPr>
          <w:rFonts w:ascii="Times" w:hAnsi="Times"/>
          <w:sz w:val="24"/>
          <w:szCs w:val="24"/>
          <w:lang w:val="en-US"/>
        </w:rPr>
      </w:pPr>
      <w:r w:rsidRPr="00816FAE">
        <w:rPr>
          <w:rFonts w:ascii="Times" w:hAnsi="Times"/>
          <w:b/>
          <w:sz w:val="24"/>
          <w:szCs w:val="24"/>
          <w:lang w:val="en-US"/>
        </w:rPr>
        <w:t>Table S1</w:t>
      </w:r>
      <w:r w:rsidRPr="00816FAE">
        <w:rPr>
          <w:rFonts w:ascii="Times" w:hAnsi="Times"/>
          <w:sz w:val="24"/>
          <w:szCs w:val="24"/>
          <w:lang w:val="en-US"/>
        </w:rPr>
        <w:t xml:space="preserve">: </w:t>
      </w:r>
      <w:r w:rsidR="00D242D0">
        <w:rPr>
          <w:rFonts w:ascii="Times" w:hAnsi="Times"/>
          <w:sz w:val="24"/>
          <w:szCs w:val="24"/>
          <w:lang w:val="en-US"/>
        </w:rPr>
        <w:t>Pearson</w:t>
      </w:r>
      <w:r w:rsidRPr="00816FAE">
        <w:rPr>
          <w:rFonts w:ascii="Times" w:hAnsi="Times"/>
          <w:sz w:val="24"/>
          <w:szCs w:val="24"/>
          <w:lang w:val="en-US"/>
        </w:rPr>
        <w:t xml:space="preserve"> </w:t>
      </w:r>
      <w:bookmarkStart w:id="0" w:name="_GoBack"/>
      <w:bookmarkEnd w:id="0"/>
      <w:r w:rsidRPr="00816FAE">
        <w:rPr>
          <w:rFonts w:ascii="Times" w:hAnsi="Times"/>
          <w:sz w:val="24"/>
          <w:szCs w:val="24"/>
          <w:lang w:val="en-US"/>
        </w:rPr>
        <w:t xml:space="preserve">correlation between </w:t>
      </w:r>
      <w:r w:rsidR="00816FAE" w:rsidRPr="00816FAE">
        <w:rPr>
          <w:rFonts w:ascii="Times" w:hAnsi="Times"/>
          <w:sz w:val="24"/>
          <w:szCs w:val="24"/>
          <w:lang w:val="en-US"/>
        </w:rPr>
        <w:t xml:space="preserve">expressions </w:t>
      </w:r>
      <w:r w:rsidR="00816FAE">
        <w:rPr>
          <w:rFonts w:ascii="Times" w:hAnsi="Times"/>
          <w:sz w:val="24"/>
          <w:szCs w:val="24"/>
          <w:lang w:val="en-US"/>
        </w:rPr>
        <w:t>of selected gene</w:t>
      </w:r>
      <w:r w:rsidRPr="00816FAE">
        <w:rPr>
          <w:rFonts w:ascii="Times" w:hAnsi="Times"/>
          <w:sz w:val="24"/>
          <w:szCs w:val="24"/>
          <w:lang w:val="en-US"/>
        </w:rPr>
        <w:t xml:space="preserve">s as measured by </w:t>
      </w:r>
      <w:proofErr w:type="spellStart"/>
      <w:r w:rsidR="00816FAE" w:rsidRPr="00816FAE">
        <w:rPr>
          <w:rFonts w:ascii="Times" w:hAnsi="Times"/>
          <w:sz w:val="24"/>
          <w:szCs w:val="24"/>
          <w:lang w:val="en-US"/>
        </w:rPr>
        <w:t>qPCR</w:t>
      </w:r>
      <w:proofErr w:type="spellEnd"/>
      <w:r w:rsidR="00816FAE" w:rsidRPr="00816FAE">
        <w:rPr>
          <w:rFonts w:ascii="Times" w:hAnsi="Times"/>
          <w:sz w:val="24"/>
          <w:szCs w:val="24"/>
          <w:lang w:val="en-US"/>
        </w:rPr>
        <w:t xml:space="preserve"> and</w:t>
      </w:r>
      <w:r w:rsidRPr="00816FAE">
        <w:rPr>
          <w:rFonts w:ascii="Times" w:hAnsi="Times"/>
          <w:sz w:val="24"/>
          <w:szCs w:val="24"/>
          <w:lang w:val="en-US"/>
        </w:rPr>
        <w:t xml:space="preserve"> </w:t>
      </w:r>
      <w:r w:rsidRPr="00816FAE">
        <w:rPr>
          <w:rFonts w:ascii="Times" w:hAnsi="Times"/>
          <w:i/>
          <w:sz w:val="24"/>
          <w:szCs w:val="24"/>
          <w:lang w:val="en-US"/>
        </w:rPr>
        <w:t xml:space="preserve">in </w:t>
      </w:r>
      <w:proofErr w:type="spellStart"/>
      <w:r w:rsidRPr="00816FAE">
        <w:rPr>
          <w:rFonts w:ascii="Times" w:hAnsi="Times"/>
          <w:i/>
          <w:sz w:val="24"/>
          <w:szCs w:val="24"/>
          <w:lang w:val="en-US"/>
        </w:rPr>
        <w:t>silico</w:t>
      </w:r>
      <w:proofErr w:type="spellEnd"/>
      <w:r w:rsidRPr="00816FAE">
        <w:rPr>
          <w:rFonts w:ascii="Times" w:hAnsi="Times"/>
          <w:sz w:val="24"/>
          <w:szCs w:val="24"/>
          <w:lang w:val="en-US"/>
        </w:rPr>
        <w:t xml:space="preserve"> analys</w:t>
      </w:r>
      <w:r w:rsidR="00816FAE" w:rsidRPr="00816FAE">
        <w:rPr>
          <w:rFonts w:ascii="Times" w:hAnsi="Times"/>
          <w:sz w:val="24"/>
          <w:szCs w:val="24"/>
          <w:lang w:val="en-US"/>
        </w:rPr>
        <w:t>e</w:t>
      </w:r>
      <w:r w:rsidRPr="00816FAE">
        <w:rPr>
          <w:rFonts w:ascii="Times" w:hAnsi="Times"/>
          <w:sz w:val="24"/>
          <w:szCs w:val="24"/>
          <w:lang w:val="en-US"/>
        </w:rPr>
        <w:t xml:space="preserve">s. The statistical significance of each Pearson’s correlation coefficient was assessed using the </w:t>
      </w:r>
      <w:r w:rsidR="00EB2213" w:rsidRPr="00816FAE">
        <w:rPr>
          <w:rFonts w:ascii="Times" w:hAnsi="Times"/>
          <w:sz w:val="24"/>
          <w:szCs w:val="24"/>
          <w:lang w:val="en-US"/>
        </w:rPr>
        <w:t xml:space="preserve">stringent </w:t>
      </w:r>
      <w:proofErr w:type="spellStart"/>
      <w:r w:rsidRPr="00816FAE">
        <w:rPr>
          <w:rFonts w:ascii="Times" w:hAnsi="Times"/>
          <w:sz w:val="24"/>
          <w:szCs w:val="24"/>
          <w:lang w:val="en-US"/>
        </w:rPr>
        <w:t>cor.test</w:t>
      </w:r>
      <w:proofErr w:type="spellEnd"/>
      <w:r w:rsidRPr="00816FAE">
        <w:rPr>
          <w:rFonts w:ascii="Times" w:hAnsi="Times"/>
          <w:sz w:val="24"/>
          <w:szCs w:val="24"/>
          <w:lang w:val="en-US"/>
        </w:rPr>
        <w:t xml:space="preserve"> routine in R, generating the p-value. </w:t>
      </w:r>
    </w:p>
    <w:p w14:paraId="3DFAAE2B" w14:textId="77777777" w:rsidR="000A41FE" w:rsidRPr="00FA0FE5" w:rsidRDefault="00D242D0">
      <w:pPr>
        <w:rPr>
          <w:rFonts w:ascii="Arial" w:hAnsi="Arial" w:cs="Arial"/>
          <w:lang w:val="en-US"/>
        </w:rPr>
      </w:pPr>
    </w:p>
    <w:sectPr w:rsidR="000A41FE" w:rsidRPr="00FA0FE5" w:rsidSect="004512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D9268A"/>
    <w:rsid w:val="00125AC8"/>
    <w:rsid w:val="004512CA"/>
    <w:rsid w:val="00455D8D"/>
    <w:rsid w:val="00484E9D"/>
    <w:rsid w:val="00734C6E"/>
    <w:rsid w:val="007D510C"/>
    <w:rsid w:val="00816FAE"/>
    <w:rsid w:val="00836F8F"/>
    <w:rsid w:val="00947131"/>
    <w:rsid w:val="00A02E1B"/>
    <w:rsid w:val="00B17D35"/>
    <w:rsid w:val="00D242D0"/>
    <w:rsid w:val="00D9268A"/>
    <w:rsid w:val="00EB2213"/>
    <w:rsid w:val="00FA0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A12F9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12C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926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Commentaire">
    <w:name w:val="annotation text"/>
    <w:basedOn w:val="Normal"/>
    <w:link w:val="CommentaireCar"/>
    <w:rsid w:val="00FA0FE5"/>
    <w:pPr>
      <w:spacing w:after="0" w:line="240" w:lineRule="auto"/>
      <w:jc w:val="both"/>
    </w:pPr>
    <w:rPr>
      <w:rFonts w:ascii="Palatino Linotype" w:eastAsia="Times New Roman" w:hAnsi="Palatino Linotype" w:cs="Times New Roman"/>
      <w:noProof/>
      <w:sz w:val="20"/>
      <w:szCs w:val="20"/>
      <w:lang w:val="en-US" w:eastAsia="fr-FR"/>
    </w:rPr>
  </w:style>
  <w:style w:type="character" w:customStyle="1" w:styleId="CommentaireCar">
    <w:name w:val="Commentaire Car"/>
    <w:basedOn w:val="Policepardfaut"/>
    <w:link w:val="Commentaire"/>
    <w:rsid w:val="00FA0FE5"/>
    <w:rPr>
      <w:rFonts w:ascii="Palatino Linotype" w:eastAsia="Times New Roman" w:hAnsi="Palatino Linotype" w:cs="Times New Roman"/>
      <w:noProof/>
      <w:sz w:val="20"/>
      <w:szCs w:val="20"/>
      <w:lang w:val="en-US" w:eastAsia="fr-FR"/>
    </w:rPr>
  </w:style>
  <w:style w:type="character" w:styleId="Marquedannotation">
    <w:name w:val="annotation reference"/>
    <w:basedOn w:val="Policepardfaut"/>
    <w:semiHidden/>
    <w:rsid w:val="00FA0FE5"/>
    <w:rPr>
      <w:rFonts w:cs="Times New Roman"/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A0F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A0FE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803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5</Words>
  <Characters>1131</Characters>
  <Application>Microsoft Macintosh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ubois</dc:creator>
  <cp:keywords/>
  <dc:description/>
  <cp:lastModifiedBy>mohammed</cp:lastModifiedBy>
  <cp:revision>4</cp:revision>
  <dcterms:created xsi:type="dcterms:W3CDTF">2012-06-18T12:37:00Z</dcterms:created>
  <dcterms:modified xsi:type="dcterms:W3CDTF">2012-06-28T10:06:00Z</dcterms:modified>
</cp:coreProperties>
</file>